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bCs/>
          <w:i/>
          <w:i/>
          <w:iCs/>
          <w:lang w:val="en-US" w:eastAsia="en-US"/>
        </w:rPr>
      </w:pPr>
      <w:r>
        <w:rPr>
          <w:bCs/>
          <w:i/>
          <w:i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7355</wp:posOffset>
                </wp:positionH>
                <wp:positionV relativeFrom="paragraph">
                  <wp:posOffset>319405</wp:posOffset>
                </wp:positionV>
                <wp:extent cx="4575175" cy="294449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5240" cy="2944440"/>
                          <a:chOff x="0" y="0"/>
                          <a:chExt cx="4575240" cy="2944440"/>
                        </a:xfrm>
                      </wpg:grpSpPr>
                      <wps:wsp>
                        <wps:cNvSpPr txBox="1"/>
                        <wps:spPr>
                          <a:xfrm>
                            <a:off x="1351440" y="1186920"/>
                            <a:ext cx="1964520" cy="46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Knowledge of Physical Activity &amp; Heal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019960" cy="748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mpact of Physical Activity n=2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‘I've given my kids the chance to do sport because I think it will benefit them no end through their lifetime’ F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5280" y="0"/>
                            <a:ext cx="2019960" cy="748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Health n=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‘We’ve had heart problems on both sides of the family so you've got to get it before it gets too bad’ F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2920" y="2089080"/>
                            <a:ext cx="2186280" cy="85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hysical Activity n=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t’s not always about football and netball which seems to be the usual school activities, you know, there are different ways of being active’ F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330640" y="2089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89200" y="748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00800" y="748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.65pt;margin-top:25.15pt;width:360.25pt;height:231.85pt" coordorigin="673,503" coordsize="7205,463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01;top:2372;width:3093;height:72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Knowledge of Physical Activity &amp; Health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73;top:503;width:3180;height:117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mpact of Physical Activity n=2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‘I've given my kids the chance to do sport because I think it will benefit them no end through their lifetime’ F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97;top:503;width:3180;height:117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Health n=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‘We’ve had heart problems on both sides of the family so you've got to get it before it gets too bad’ F2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99;top:3793;width:3442;height:134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hysical Activity n=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t’s not always about football and netball which seems to be the usual school activities, you know, there are different ways of being active’ F1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343;top:379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25;top:168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49;top:168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Cs/>
          <w:i/>
          <w:i/>
          <w:iCs/>
          <w:lang w:eastAsia="en-US"/>
        </w:rPr>
      </w:pPr>
      <w:r>
        <w:rPr>
          <w:rFonts w:cs="Arial" w:ascii="Arial" w:hAnsi="Arial"/>
          <w:bCs/>
          <w:i/>
          <w:iCs/>
          <w:lang w:eastAsia="en-US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5:13:00Z</dcterms:created>
  <dc:creator>Kel</dc:creator>
  <dc:description/>
  <dc:language>en-US</dc:language>
  <cp:lastModifiedBy>Kel</cp:lastModifiedBy>
  <dcterms:modified xsi:type="dcterms:W3CDTF">2011-07-27T15:14:00Z</dcterms:modified>
  <cp:revision>1</cp:revision>
  <dc:subject/>
  <dc:title/>
</cp:coreProperties>
</file>